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D1AAF" w14:textId="77777777" w:rsidR="00D04121" w:rsidRDefault="00D04121"/>
    <w:p w14:paraId="4908FA16" w14:textId="00B83723" w:rsidR="00FB7F93" w:rsidRDefault="00BA65E6">
      <w:r>
        <w:t xml:space="preserve">Additional file 2. </w:t>
      </w:r>
      <w:r w:rsidR="00FB7F93">
        <w:t xml:space="preserve"> Codebook for secondary coding of qualitative data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4585"/>
        <w:gridCol w:w="5063"/>
      </w:tblGrid>
      <w:tr w:rsidR="00FB7F93" w14:paraId="2385F5CE" w14:textId="77777777" w:rsidTr="00927387">
        <w:tc>
          <w:tcPr>
            <w:tcW w:w="4585" w:type="dxa"/>
          </w:tcPr>
          <w:p w14:paraId="3C513A62" w14:textId="5EF86A05" w:rsidR="00FB7F93" w:rsidRPr="00FB7F93" w:rsidRDefault="00FB7F93">
            <w:pPr>
              <w:rPr>
                <w:b/>
                <w:bCs/>
              </w:rPr>
            </w:pPr>
            <w:r w:rsidRPr="00FB7F93">
              <w:rPr>
                <w:b/>
                <w:bCs/>
              </w:rPr>
              <w:t>Code</w:t>
            </w:r>
          </w:p>
        </w:tc>
        <w:tc>
          <w:tcPr>
            <w:tcW w:w="5063" w:type="dxa"/>
          </w:tcPr>
          <w:p w14:paraId="7D19B709" w14:textId="0E6682FA" w:rsidR="00FB7F93" w:rsidRPr="00FB7F93" w:rsidRDefault="001C2843">
            <w:pPr>
              <w:rPr>
                <w:b/>
                <w:bCs/>
              </w:rPr>
            </w:pPr>
            <w:r>
              <w:rPr>
                <w:b/>
                <w:bCs/>
              </w:rPr>
              <w:t>Definition</w:t>
            </w:r>
          </w:p>
        </w:tc>
      </w:tr>
      <w:tr w:rsidR="00FB7F93" w:rsidRPr="00FB7F93" w14:paraId="14B2AB5E" w14:textId="5E8FCD94" w:rsidTr="00927387">
        <w:trPr>
          <w:trHeight w:val="285"/>
        </w:trPr>
        <w:tc>
          <w:tcPr>
            <w:tcW w:w="4585" w:type="dxa"/>
            <w:noWrap/>
            <w:hideMark/>
          </w:tcPr>
          <w:p w14:paraId="382C407C" w14:textId="77777777" w:rsidR="00FB7F93" w:rsidRPr="00FB7F93" w:rsidRDefault="00FB7F9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B7F9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@Needs Discussion</w:t>
            </w:r>
          </w:p>
        </w:tc>
        <w:tc>
          <w:tcPr>
            <w:tcW w:w="5063" w:type="dxa"/>
          </w:tcPr>
          <w:p w14:paraId="4DCE839A" w14:textId="24D2ED19" w:rsidR="00FB7F93" w:rsidRPr="00FB7F93" w:rsidRDefault="00FB7F9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Process code; </w:t>
            </w:r>
            <w:r w:rsidR="003D3EE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ext needs discussion among analysts to clarify</w:t>
            </w:r>
          </w:p>
        </w:tc>
      </w:tr>
      <w:tr w:rsidR="00FB7F93" w:rsidRPr="00FB7F93" w14:paraId="2CAD033F" w14:textId="069B86D0" w:rsidTr="00927387">
        <w:trPr>
          <w:trHeight w:val="285"/>
        </w:trPr>
        <w:tc>
          <w:tcPr>
            <w:tcW w:w="4585" w:type="dxa"/>
            <w:noWrap/>
            <w:hideMark/>
          </w:tcPr>
          <w:p w14:paraId="2564F238" w14:textId="77777777" w:rsidR="00FB7F93" w:rsidRPr="00FB7F93" w:rsidRDefault="00FB7F9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B7F9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cademic detailing</w:t>
            </w:r>
          </w:p>
        </w:tc>
        <w:tc>
          <w:tcPr>
            <w:tcW w:w="5063" w:type="dxa"/>
          </w:tcPr>
          <w:p w14:paraId="178F8134" w14:textId="7E840BB9" w:rsidR="00FB7F93" w:rsidRPr="00FB7F93" w:rsidRDefault="00DF6072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Use of </w:t>
            </w:r>
            <w:r w:rsidR="00927387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faculty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expert consultations and educational outreach </w:t>
            </w:r>
            <w:r w:rsidR="00927387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o improve provider knowledge</w:t>
            </w:r>
          </w:p>
        </w:tc>
      </w:tr>
      <w:tr w:rsidR="00FB7F93" w:rsidRPr="00FB7F93" w14:paraId="48EAE0AE" w14:textId="775C5EBC" w:rsidTr="00927387">
        <w:trPr>
          <w:trHeight w:val="285"/>
        </w:trPr>
        <w:tc>
          <w:tcPr>
            <w:tcW w:w="4585" w:type="dxa"/>
            <w:noWrap/>
            <w:hideMark/>
          </w:tcPr>
          <w:p w14:paraId="04624482" w14:textId="77777777" w:rsidR="00FB7F93" w:rsidRPr="00FB7F93" w:rsidRDefault="00FB7F9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B7F9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linician and staff buy-in/motivation/engagement</w:t>
            </w:r>
          </w:p>
        </w:tc>
        <w:tc>
          <w:tcPr>
            <w:tcW w:w="5063" w:type="dxa"/>
          </w:tcPr>
          <w:p w14:paraId="2DAB5101" w14:textId="06A44DAA" w:rsidR="00FB7F93" w:rsidRPr="00FB7F93" w:rsidRDefault="00927387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upport or engagement by clinicians and clinic staff</w:t>
            </w:r>
          </w:p>
        </w:tc>
      </w:tr>
      <w:tr w:rsidR="00FB7F93" w:rsidRPr="00FB7F93" w14:paraId="067E4528" w14:textId="204F4CD6" w:rsidTr="00927387">
        <w:trPr>
          <w:trHeight w:val="285"/>
        </w:trPr>
        <w:tc>
          <w:tcPr>
            <w:tcW w:w="4585" w:type="dxa"/>
            <w:noWrap/>
            <w:hideMark/>
          </w:tcPr>
          <w:p w14:paraId="75BA488D" w14:textId="77777777" w:rsidR="00FB7F93" w:rsidRPr="00FB7F93" w:rsidRDefault="00FB7F9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B7F9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ompeting clinic priorities</w:t>
            </w:r>
          </w:p>
        </w:tc>
        <w:tc>
          <w:tcPr>
            <w:tcW w:w="5063" w:type="dxa"/>
          </w:tcPr>
          <w:p w14:paraId="1D436D6F" w14:textId="7FF67919" w:rsidR="00FB7F93" w:rsidRPr="00FB7F93" w:rsidRDefault="00023F6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Factors that influenced clinics’ ability to engage in the study</w:t>
            </w:r>
          </w:p>
        </w:tc>
      </w:tr>
      <w:tr w:rsidR="00FB7F93" w:rsidRPr="00FB7F93" w14:paraId="06DCD86F" w14:textId="3EC9FDF0" w:rsidTr="00927387">
        <w:trPr>
          <w:trHeight w:val="285"/>
        </w:trPr>
        <w:tc>
          <w:tcPr>
            <w:tcW w:w="4585" w:type="dxa"/>
            <w:noWrap/>
            <w:hideMark/>
          </w:tcPr>
          <w:p w14:paraId="352FD3CB" w14:textId="77777777" w:rsidR="00FB7F93" w:rsidRPr="00FB7F93" w:rsidRDefault="00FB7F9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B7F9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al setting</w:t>
            </w:r>
          </w:p>
        </w:tc>
        <w:tc>
          <w:tcPr>
            <w:tcW w:w="5063" w:type="dxa"/>
          </w:tcPr>
          <w:p w14:paraId="661FA605" w14:textId="1525CCFC" w:rsidR="00FB7F93" w:rsidRPr="00FB7F93" w:rsidRDefault="00023F6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ollaborative development of implementation goals</w:t>
            </w:r>
          </w:p>
        </w:tc>
      </w:tr>
      <w:tr w:rsidR="00FB7F93" w:rsidRPr="00FB7F93" w14:paraId="65E1C80F" w14:textId="6730F2BE" w:rsidTr="00927387">
        <w:trPr>
          <w:trHeight w:val="285"/>
        </w:trPr>
        <w:tc>
          <w:tcPr>
            <w:tcW w:w="4585" w:type="dxa"/>
            <w:noWrap/>
            <w:hideMark/>
          </w:tcPr>
          <w:p w14:paraId="6167CAF3" w14:textId="77777777" w:rsidR="00FB7F93" w:rsidRPr="00FB7F93" w:rsidRDefault="00FB7F9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B7F9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IT support</w:t>
            </w:r>
          </w:p>
        </w:tc>
        <w:tc>
          <w:tcPr>
            <w:tcW w:w="5063" w:type="dxa"/>
          </w:tcPr>
          <w:p w14:paraId="5BDD5690" w14:textId="77EA4CE1" w:rsidR="00FB7F93" w:rsidRPr="00FB7F93" w:rsidRDefault="00B352E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Use of data experts to improve clinic’s HIT</w:t>
            </w:r>
            <w:r w:rsidR="00EE6AF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FB7F93" w:rsidRPr="00FB7F93" w14:paraId="149F80E7" w14:textId="554EAF99" w:rsidTr="00927387">
        <w:trPr>
          <w:trHeight w:val="285"/>
        </w:trPr>
        <w:tc>
          <w:tcPr>
            <w:tcW w:w="4585" w:type="dxa"/>
            <w:noWrap/>
            <w:hideMark/>
          </w:tcPr>
          <w:p w14:paraId="21C4C3FD" w14:textId="77777777" w:rsidR="00FB7F93" w:rsidRPr="00FB7F93" w:rsidRDefault="00FB7F9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B7F9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Learning collaborative</w:t>
            </w:r>
          </w:p>
        </w:tc>
        <w:tc>
          <w:tcPr>
            <w:tcW w:w="5063" w:type="dxa"/>
          </w:tcPr>
          <w:p w14:paraId="46B35FE4" w14:textId="50BAFD20" w:rsidR="00FB7F93" w:rsidRPr="00FB7F93" w:rsidRDefault="00EC7A52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Structured </w:t>
            </w:r>
            <w:r w:rsidR="001C284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method for supporting practice change in which peers </w:t>
            </w:r>
            <w:r w:rsidR="0018638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d experts learn from each other</w:t>
            </w:r>
          </w:p>
        </w:tc>
      </w:tr>
      <w:tr w:rsidR="00FB7F93" w:rsidRPr="00FB7F93" w14:paraId="74C01958" w14:textId="6A728977" w:rsidTr="00927387">
        <w:trPr>
          <w:trHeight w:val="285"/>
        </w:trPr>
        <w:tc>
          <w:tcPr>
            <w:tcW w:w="4585" w:type="dxa"/>
            <w:noWrap/>
            <w:hideMark/>
          </w:tcPr>
          <w:p w14:paraId="4620D60A" w14:textId="77777777" w:rsidR="00FB7F93" w:rsidRPr="00FB7F93" w:rsidRDefault="00FB7F9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B7F9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deling_misc</w:t>
            </w:r>
            <w:proofErr w:type="spellEnd"/>
          </w:p>
        </w:tc>
        <w:tc>
          <w:tcPr>
            <w:tcW w:w="5063" w:type="dxa"/>
          </w:tcPr>
          <w:p w14:paraId="471079B0" w14:textId="6624056A" w:rsidR="00FB7F93" w:rsidRPr="00FB7F93" w:rsidRDefault="001C3F27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Quotations deemed by the analyst to be relevant to the practice facilitator model b</w:t>
            </w:r>
            <w:r w:rsidR="009B5C7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ut not otherwise coded</w:t>
            </w:r>
          </w:p>
        </w:tc>
      </w:tr>
      <w:tr w:rsidR="00FB7F93" w:rsidRPr="00FB7F93" w14:paraId="7722A737" w14:textId="5E193E83" w:rsidTr="00927387">
        <w:trPr>
          <w:trHeight w:val="285"/>
        </w:trPr>
        <w:tc>
          <w:tcPr>
            <w:tcW w:w="4585" w:type="dxa"/>
            <w:noWrap/>
            <w:hideMark/>
          </w:tcPr>
          <w:p w14:paraId="08992B66" w14:textId="77777777" w:rsidR="00FB7F93" w:rsidRPr="00FB7F93" w:rsidRDefault="00FB7F9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B7F9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tivational interviewing</w:t>
            </w:r>
          </w:p>
        </w:tc>
        <w:tc>
          <w:tcPr>
            <w:tcW w:w="5063" w:type="dxa"/>
          </w:tcPr>
          <w:p w14:paraId="097FFECF" w14:textId="2E1E8392" w:rsidR="00FB7F93" w:rsidRPr="00FB7F93" w:rsidRDefault="0007553D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Approach used by clinicians </w:t>
            </w:r>
            <w:r w:rsidR="001821C2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for brief intervention</w:t>
            </w:r>
          </w:p>
        </w:tc>
      </w:tr>
      <w:tr w:rsidR="00FB7F93" w:rsidRPr="00FB7F93" w14:paraId="523499BF" w14:textId="0E5F0F2A" w:rsidTr="00927387">
        <w:trPr>
          <w:trHeight w:val="285"/>
        </w:trPr>
        <w:tc>
          <w:tcPr>
            <w:tcW w:w="4585" w:type="dxa"/>
            <w:noWrap/>
            <w:hideMark/>
          </w:tcPr>
          <w:p w14:paraId="0775EDE8" w14:textId="77777777" w:rsidR="00FB7F93" w:rsidRPr="00FB7F93" w:rsidRDefault="00FB7F9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B7F9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eeds assessment</w:t>
            </w:r>
          </w:p>
        </w:tc>
        <w:tc>
          <w:tcPr>
            <w:tcW w:w="5063" w:type="dxa"/>
          </w:tcPr>
          <w:p w14:paraId="6FD56811" w14:textId="2523542B" w:rsidR="00FB7F93" w:rsidRPr="00FB7F93" w:rsidRDefault="00D34D6D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Identification of clinic-level factors </w:t>
            </w:r>
            <w:r w:rsidR="003D1398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d needs</w:t>
            </w:r>
          </w:p>
        </w:tc>
      </w:tr>
      <w:tr w:rsidR="00FB7F93" w:rsidRPr="00FB7F93" w14:paraId="2BB91213" w14:textId="69063BA6" w:rsidTr="00927387">
        <w:trPr>
          <w:trHeight w:val="285"/>
        </w:trPr>
        <w:tc>
          <w:tcPr>
            <w:tcW w:w="4585" w:type="dxa"/>
            <w:noWrap/>
            <w:hideMark/>
          </w:tcPr>
          <w:p w14:paraId="46FB24A1" w14:textId="77777777" w:rsidR="00FB7F93" w:rsidRPr="00FB7F93" w:rsidRDefault="00FB7F9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B7F9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DSA cycles</w:t>
            </w:r>
          </w:p>
        </w:tc>
        <w:tc>
          <w:tcPr>
            <w:tcW w:w="5063" w:type="dxa"/>
          </w:tcPr>
          <w:p w14:paraId="2F2B49AA" w14:textId="10BA54B0" w:rsidR="00FB7F93" w:rsidRPr="00FB7F93" w:rsidRDefault="003D1398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lan-do-study-act cycles, a QI approach used by facilitators</w:t>
            </w:r>
          </w:p>
        </w:tc>
      </w:tr>
      <w:tr w:rsidR="00FB7F93" w:rsidRPr="00FB7F93" w14:paraId="28217F5D" w14:textId="2AB5C9FD" w:rsidTr="00927387">
        <w:trPr>
          <w:trHeight w:val="285"/>
        </w:trPr>
        <w:tc>
          <w:tcPr>
            <w:tcW w:w="4585" w:type="dxa"/>
            <w:noWrap/>
            <w:hideMark/>
          </w:tcPr>
          <w:p w14:paraId="75F737B8" w14:textId="77777777" w:rsidR="00FB7F93" w:rsidRPr="00FB7F93" w:rsidRDefault="00FB7F9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B7F9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F flexibility/adaptability</w:t>
            </w:r>
          </w:p>
        </w:tc>
        <w:tc>
          <w:tcPr>
            <w:tcW w:w="5063" w:type="dxa"/>
          </w:tcPr>
          <w:p w14:paraId="1B12B07A" w14:textId="7D6249D8" w:rsidR="00FB7F93" w:rsidRPr="00FB7F93" w:rsidRDefault="003D1398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xtent to which facilitators are or need to be flexible or adaptive in their approach with clinics</w:t>
            </w:r>
          </w:p>
        </w:tc>
      </w:tr>
      <w:tr w:rsidR="00FB7F93" w:rsidRPr="00FB7F93" w14:paraId="6719BD98" w14:textId="3708E953" w:rsidTr="00927387">
        <w:trPr>
          <w:trHeight w:val="285"/>
        </w:trPr>
        <w:tc>
          <w:tcPr>
            <w:tcW w:w="4585" w:type="dxa"/>
            <w:noWrap/>
            <w:hideMark/>
          </w:tcPr>
          <w:p w14:paraId="281FCD75" w14:textId="77777777" w:rsidR="00FB7F93" w:rsidRPr="00FB7F93" w:rsidRDefault="00FB7F9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B7F9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F skills/training _difficulties or improvement</w:t>
            </w:r>
          </w:p>
        </w:tc>
        <w:tc>
          <w:tcPr>
            <w:tcW w:w="5063" w:type="dxa"/>
          </w:tcPr>
          <w:p w14:paraId="6BEBE70C" w14:textId="5DD49DBC" w:rsidR="00FB7F93" w:rsidRPr="00FB7F93" w:rsidRDefault="00663160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Excerpts </w:t>
            </w:r>
            <w:r w:rsidR="00A8758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lated to training and skills of practice facilitators</w:t>
            </w:r>
          </w:p>
        </w:tc>
      </w:tr>
      <w:tr w:rsidR="00FB7F93" w:rsidRPr="00FB7F93" w14:paraId="3B878660" w14:textId="540BA5A7" w:rsidTr="00927387">
        <w:trPr>
          <w:trHeight w:val="285"/>
        </w:trPr>
        <w:tc>
          <w:tcPr>
            <w:tcW w:w="4585" w:type="dxa"/>
            <w:noWrap/>
            <w:hideMark/>
          </w:tcPr>
          <w:p w14:paraId="618B63FB" w14:textId="77777777" w:rsidR="00FB7F93" w:rsidRPr="00FB7F93" w:rsidRDefault="00FB7F9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B7F9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F turnover/transitions</w:t>
            </w:r>
          </w:p>
        </w:tc>
        <w:tc>
          <w:tcPr>
            <w:tcW w:w="5063" w:type="dxa"/>
          </w:tcPr>
          <w:p w14:paraId="5DDEDFE4" w14:textId="54AB397B" w:rsidR="00FB7F93" w:rsidRPr="00FB7F93" w:rsidRDefault="009B5C71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taff turnover or transitions among practice facilitator staff</w:t>
            </w:r>
          </w:p>
        </w:tc>
      </w:tr>
      <w:tr w:rsidR="00FB7F93" w:rsidRPr="00FB7F93" w14:paraId="4342CC0D" w14:textId="4A402111" w:rsidTr="00927387">
        <w:trPr>
          <w:trHeight w:val="285"/>
        </w:trPr>
        <w:tc>
          <w:tcPr>
            <w:tcW w:w="4585" w:type="dxa"/>
            <w:noWrap/>
            <w:hideMark/>
          </w:tcPr>
          <w:p w14:paraId="593AE3D2" w14:textId="77777777" w:rsidR="00FB7F93" w:rsidRPr="00FB7F93" w:rsidRDefault="00FB7F9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B7F9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QI </w:t>
            </w:r>
            <w:proofErr w:type="spellStart"/>
            <w:r w:rsidRPr="00FB7F9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ools_other</w:t>
            </w:r>
            <w:proofErr w:type="spellEnd"/>
          </w:p>
        </w:tc>
        <w:tc>
          <w:tcPr>
            <w:tcW w:w="5063" w:type="dxa"/>
          </w:tcPr>
          <w:p w14:paraId="194170F4" w14:textId="481CD99A" w:rsidR="00FB7F93" w:rsidRPr="00FB7F93" w:rsidRDefault="003A4AB9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dditional mentions of QI tools not otherwise specified in the codebook</w:t>
            </w:r>
          </w:p>
        </w:tc>
      </w:tr>
      <w:tr w:rsidR="00FB7F93" w:rsidRPr="00FB7F93" w14:paraId="751AF684" w14:textId="7E970A11" w:rsidTr="00927387">
        <w:trPr>
          <w:trHeight w:val="285"/>
        </w:trPr>
        <w:tc>
          <w:tcPr>
            <w:tcW w:w="4585" w:type="dxa"/>
            <w:noWrap/>
            <w:hideMark/>
          </w:tcPr>
          <w:p w14:paraId="749AE39D" w14:textId="77777777" w:rsidR="00FB7F93" w:rsidRPr="00FB7F93" w:rsidRDefault="00FB7F9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B7F9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lationship building</w:t>
            </w:r>
          </w:p>
        </w:tc>
        <w:tc>
          <w:tcPr>
            <w:tcW w:w="5063" w:type="dxa"/>
          </w:tcPr>
          <w:p w14:paraId="036A2EAF" w14:textId="52792772" w:rsidR="00FB7F93" w:rsidRPr="00FB7F93" w:rsidRDefault="00FA205A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Building trust and cultivating relationships with clinical partners</w:t>
            </w:r>
          </w:p>
        </w:tc>
      </w:tr>
      <w:tr w:rsidR="00FB7F93" w:rsidRPr="00FB7F93" w14:paraId="37E7991B" w14:textId="1B8D9078" w:rsidTr="00927387">
        <w:trPr>
          <w:trHeight w:val="285"/>
        </w:trPr>
        <w:tc>
          <w:tcPr>
            <w:tcW w:w="4585" w:type="dxa"/>
            <w:noWrap/>
            <w:hideMark/>
          </w:tcPr>
          <w:p w14:paraId="26702928" w14:textId="77777777" w:rsidR="00FB7F93" w:rsidRPr="00FB7F93" w:rsidRDefault="00FB7F9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B7F9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source sharing</w:t>
            </w:r>
          </w:p>
        </w:tc>
        <w:tc>
          <w:tcPr>
            <w:tcW w:w="5063" w:type="dxa"/>
          </w:tcPr>
          <w:p w14:paraId="20EC1B78" w14:textId="29C9DABC" w:rsidR="00FB7F93" w:rsidRPr="00FB7F93" w:rsidRDefault="00FA205A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haring of relevant resources</w:t>
            </w:r>
          </w:p>
        </w:tc>
      </w:tr>
      <w:tr w:rsidR="00FB7F93" w:rsidRPr="00FB7F93" w14:paraId="79582C61" w14:textId="1CE69633" w:rsidTr="00927387">
        <w:trPr>
          <w:trHeight w:val="285"/>
        </w:trPr>
        <w:tc>
          <w:tcPr>
            <w:tcW w:w="4585" w:type="dxa"/>
            <w:noWrap/>
            <w:hideMark/>
          </w:tcPr>
          <w:p w14:paraId="4AE975C7" w14:textId="77777777" w:rsidR="00FB7F93" w:rsidRPr="00FB7F93" w:rsidRDefault="00FB7F9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B7F9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upporting accountability/clinic ownership</w:t>
            </w:r>
          </w:p>
        </w:tc>
        <w:tc>
          <w:tcPr>
            <w:tcW w:w="5063" w:type="dxa"/>
          </w:tcPr>
          <w:p w14:paraId="551CE091" w14:textId="3210B203" w:rsidR="00FB7F93" w:rsidRPr="00FB7F93" w:rsidRDefault="007E201F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Actions taken to support clinic staff’s engagement and ownership over the </w:t>
            </w:r>
            <w:r w:rsidR="00FA205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hange process</w:t>
            </w:r>
          </w:p>
        </w:tc>
      </w:tr>
      <w:tr w:rsidR="00FB7F93" w:rsidRPr="00FB7F93" w14:paraId="3CFFF3AA" w14:textId="4FE003CD" w:rsidTr="00927387">
        <w:trPr>
          <w:trHeight w:val="285"/>
        </w:trPr>
        <w:tc>
          <w:tcPr>
            <w:tcW w:w="4585" w:type="dxa"/>
            <w:noWrap/>
            <w:hideMark/>
          </w:tcPr>
          <w:p w14:paraId="46AB8451" w14:textId="77777777" w:rsidR="00FB7F93" w:rsidRPr="00FB7F93" w:rsidRDefault="00FB7F9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B7F9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raining/education</w:t>
            </w:r>
          </w:p>
        </w:tc>
        <w:tc>
          <w:tcPr>
            <w:tcW w:w="5063" w:type="dxa"/>
          </w:tcPr>
          <w:p w14:paraId="5FFEA33E" w14:textId="6706BA45" w:rsidR="00FB7F93" w:rsidRPr="00FB7F93" w:rsidRDefault="00ED66F1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General </w:t>
            </w:r>
            <w:r w:rsidR="007E201F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raining and education to clinics</w:t>
            </w:r>
          </w:p>
        </w:tc>
      </w:tr>
      <w:tr w:rsidR="00FB7F93" w:rsidRPr="00FB7F93" w14:paraId="4E716BC4" w14:textId="46C95E36" w:rsidTr="00927387">
        <w:trPr>
          <w:trHeight w:val="285"/>
        </w:trPr>
        <w:tc>
          <w:tcPr>
            <w:tcW w:w="4585" w:type="dxa"/>
            <w:noWrap/>
            <w:hideMark/>
          </w:tcPr>
          <w:p w14:paraId="42338B3D" w14:textId="77777777" w:rsidR="00FB7F93" w:rsidRPr="00FB7F93" w:rsidRDefault="00FB7F9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B7F9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roubleshooting</w:t>
            </w:r>
          </w:p>
        </w:tc>
        <w:tc>
          <w:tcPr>
            <w:tcW w:w="5063" w:type="dxa"/>
          </w:tcPr>
          <w:p w14:paraId="36300B8B" w14:textId="778F7BD2" w:rsidR="00FB7F93" w:rsidRPr="00FB7F93" w:rsidRDefault="00ED66F1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d hoc support provided to clinics</w:t>
            </w:r>
          </w:p>
        </w:tc>
      </w:tr>
      <w:tr w:rsidR="00FB7F93" w:rsidRPr="00FB7F93" w14:paraId="65F58F05" w14:textId="6C37A9BC" w:rsidTr="00927387">
        <w:trPr>
          <w:trHeight w:val="285"/>
        </w:trPr>
        <w:tc>
          <w:tcPr>
            <w:tcW w:w="4585" w:type="dxa"/>
            <w:noWrap/>
            <w:hideMark/>
          </w:tcPr>
          <w:p w14:paraId="7040186A" w14:textId="77777777" w:rsidR="00FB7F93" w:rsidRPr="00FB7F93" w:rsidRDefault="00FB7F93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FB7F9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Workflow mapping</w:t>
            </w:r>
          </w:p>
        </w:tc>
        <w:tc>
          <w:tcPr>
            <w:tcW w:w="5063" w:type="dxa"/>
          </w:tcPr>
          <w:p w14:paraId="2E779420" w14:textId="51EDE2CB" w:rsidR="00FB7F93" w:rsidRPr="00FB7F93" w:rsidRDefault="00ED66F1" w:rsidP="00FB7F93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iagramming of clinical workflows</w:t>
            </w:r>
          </w:p>
        </w:tc>
      </w:tr>
    </w:tbl>
    <w:p w14:paraId="56BE7A2D" w14:textId="77777777" w:rsidR="00FB7F93" w:rsidRDefault="00FB7F93"/>
    <w:sectPr w:rsidR="00FB7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F93"/>
    <w:rsid w:val="00023F63"/>
    <w:rsid w:val="0007553D"/>
    <w:rsid w:val="001821C2"/>
    <w:rsid w:val="00186386"/>
    <w:rsid w:val="001C2843"/>
    <w:rsid w:val="001C3F27"/>
    <w:rsid w:val="003A4AB9"/>
    <w:rsid w:val="003D1398"/>
    <w:rsid w:val="003D3EED"/>
    <w:rsid w:val="004417E4"/>
    <w:rsid w:val="00663160"/>
    <w:rsid w:val="0069339D"/>
    <w:rsid w:val="007E201F"/>
    <w:rsid w:val="00927387"/>
    <w:rsid w:val="009B5C71"/>
    <w:rsid w:val="00A3645D"/>
    <w:rsid w:val="00A462A2"/>
    <w:rsid w:val="00A8758A"/>
    <w:rsid w:val="00A914EA"/>
    <w:rsid w:val="00B352E3"/>
    <w:rsid w:val="00B55205"/>
    <w:rsid w:val="00BA65E6"/>
    <w:rsid w:val="00D02457"/>
    <w:rsid w:val="00D04121"/>
    <w:rsid w:val="00D34D6D"/>
    <w:rsid w:val="00DF6072"/>
    <w:rsid w:val="00EC7A52"/>
    <w:rsid w:val="00ED66F1"/>
    <w:rsid w:val="00EE6AF3"/>
    <w:rsid w:val="00FA205A"/>
    <w:rsid w:val="00FB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2F365"/>
  <w15:chartTrackingRefBased/>
  <w15:docId w15:val="{9EF3DCCF-85FB-4763-8D4D-8389F49AB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7F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7F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F9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7F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F9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F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F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F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F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F9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7F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7F9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7F9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7F9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F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F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F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F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7F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7F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F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7F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7F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7F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7F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7F9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7F9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7F9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7F93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FB7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4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86</Words>
  <Characters>1631</Characters>
  <Application>Microsoft Office Word</Application>
  <DocSecurity>0</DocSecurity>
  <Lines>13</Lines>
  <Paragraphs>3</Paragraphs>
  <ScaleCrop>false</ScaleCrop>
  <Company>Oregon Health and Science University</Company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Kenzie</dc:creator>
  <cp:keywords/>
  <dc:description/>
  <cp:lastModifiedBy>Erin Kenzie</cp:lastModifiedBy>
  <cp:revision>24</cp:revision>
  <dcterms:created xsi:type="dcterms:W3CDTF">2025-10-08T16:23:00Z</dcterms:created>
  <dcterms:modified xsi:type="dcterms:W3CDTF">2025-10-11T04:46:00Z</dcterms:modified>
</cp:coreProperties>
</file>